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0" w:type="dxa"/>
        <w:tblInd w:w="93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1940"/>
        <w:gridCol w:w="1940"/>
        <w:gridCol w:w="1940"/>
        <w:gridCol w:w="1940"/>
        <w:gridCol w:w="1300"/>
      </w:tblGrid>
      <w:tr w:rsidR="00D31476" w:rsidRPr="00E32448" w14:paraId="0621EC9F" w14:textId="77777777" w:rsidTr="00D31476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B2FE39" w14:textId="075D96FD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bookmarkStart w:id="0" w:name="_GoBack"/>
            <w:bookmarkEnd w:id="0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CFDA5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1563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F87C19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1564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BD96E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156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33B98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15655</w:t>
            </w:r>
          </w:p>
        </w:tc>
      </w:tr>
      <w:tr w:rsidR="00D31476" w:rsidRPr="00E32448" w14:paraId="54A6C0A7" w14:textId="77777777" w:rsidTr="00D31476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E7F3E4A" w14:textId="4A53812B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Dog mitochondrial reference sequence (NC_002008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85955E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9C013FB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CB866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03826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</w:tr>
      <w:tr w:rsidR="00D31476" w:rsidRPr="00E32448" w14:paraId="662D8547" w14:textId="77777777" w:rsidTr="002739D9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496CA7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rc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D9EBCF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D380CF5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560C03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7CD59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</w:tr>
      <w:tr w:rsidR="00D31476" w:rsidRPr="00E32448" w14:paraId="5DF35A0A" w14:textId="77777777" w:rsidTr="002739D9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5EEC9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rc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A7D1CD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2850B5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AD022D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94AB2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1B89DFE0" w14:textId="77777777" w:rsidTr="00EF6A84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259420C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06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47BD58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37C3E5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62E362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A1379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2313AB03" w14:textId="77777777" w:rsidTr="00E45877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F17FC8" w14:textId="0AC7149D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06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BFE768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A1D7320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6D64D24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A58F7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5FCC9D62" w14:textId="77777777" w:rsidTr="00A40862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76F495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06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19206CC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1B6D98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9481D82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0F465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3B0A82D2" w14:textId="77777777" w:rsidTr="00A40862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7BE9882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06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EDA03F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2975BE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96C062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F3896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052416FB" w14:textId="77777777" w:rsidTr="00A40862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499233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06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7A7530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EE70EE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6F20A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52187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35D61183" w14:textId="77777777" w:rsidTr="00D31476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C399F03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06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996067C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B83BF6E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53A684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801B3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340AE434" w14:textId="77777777" w:rsidTr="00A70ECD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6FDF808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07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214F62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0EF1B7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FFDC5A0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36EB4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6BAAFE9F" w14:textId="77777777" w:rsidTr="00D31476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6A8E20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12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2DB6307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72D1B1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E35E73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B3207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32556790" w14:textId="77777777" w:rsidTr="00A8719B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1F6827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13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EB8399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0245FD9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E7DC473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64799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3CE4BC98" w14:textId="77777777" w:rsidTr="00A8719B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172D4E2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13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D5DA635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BE43BB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3915CD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65480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75F8131E" w14:textId="77777777" w:rsidTr="00A8719B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E23E411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13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1F139A4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3D1DC6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ABFC8F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4ECA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5C2C3494" w14:textId="77777777" w:rsidTr="00D31476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9F70FED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13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2ABBCF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73BD55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332426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E771C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5901140F" w14:textId="77777777" w:rsidTr="008763A5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1BEC0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13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3B1C4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B928DC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6161EE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6B169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  <w:tr w:rsidR="00D31476" w:rsidRPr="00E32448" w14:paraId="0503957A" w14:textId="77777777" w:rsidTr="00D31476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6E9EF94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MS1013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98C420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A8E4C7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C5D8885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B5B8A" w14:textId="77777777" w:rsidR="00D31476" w:rsidRPr="00E32448" w:rsidRDefault="00D31476" w:rsidP="00E32448">
            <w:pPr>
              <w:pStyle w:val="NoSpacing"/>
              <w:rPr>
                <w:rFonts w:ascii="Times New Roman" w:hAnsi="Times New Roman" w:cs="Times New Roman"/>
                <w:lang w:val="en-NZ" w:eastAsia="en-US"/>
              </w:rPr>
            </w:pPr>
            <w:r w:rsidRPr="00E32448">
              <w:rPr>
                <w:rFonts w:ascii="Times New Roman" w:hAnsi="Times New Roman" w:cs="Times New Roman"/>
                <w:lang w:val="en-NZ" w:eastAsia="en-US"/>
              </w:rPr>
              <w:t>A</w:t>
            </w:r>
          </w:p>
        </w:tc>
      </w:tr>
    </w:tbl>
    <w:p w14:paraId="44B05958" w14:textId="77777777" w:rsidR="00D31476" w:rsidRDefault="00D31476" w:rsidP="00F120B0">
      <w:pPr>
        <w:pStyle w:val="PlainText"/>
      </w:pPr>
    </w:p>
    <w:sectPr w:rsidR="00D31476" w:rsidSect="00AD656B">
      <w:pgSz w:w="11900" w:h="16840"/>
      <w:pgMar w:top="1440" w:right="909" w:bottom="1440" w:left="909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C36"/>
    <w:rsid w:val="004019D9"/>
    <w:rsid w:val="004E2C36"/>
    <w:rsid w:val="00843E1A"/>
    <w:rsid w:val="00AD656B"/>
    <w:rsid w:val="00C51792"/>
    <w:rsid w:val="00CD3BAB"/>
    <w:rsid w:val="00D31476"/>
    <w:rsid w:val="00E05E08"/>
    <w:rsid w:val="00E32448"/>
    <w:rsid w:val="00F120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E4F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0B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0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0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0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0B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0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0B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0B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0B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0B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656B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656B"/>
    <w:rPr>
      <w:rFonts w:ascii="Courier" w:hAnsi="Courier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E05E0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20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0B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0B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0B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0B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20B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20B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0B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20B0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Strong">
    <w:name w:val="Strong"/>
    <w:uiPriority w:val="22"/>
    <w:qFormat/>
    <w:rsid w:val="00F120B0"/>
    <w:rPr>
      <w:b/>
      <w:bCs/>
    </w:rPr>
  </w:style>
  <w:style w:type="character" w:styleId="Emphasis">
    <w:name w:val="Emphasis"/>
    <w:uiPriority w:val="20"/>
    <w:qFormat/>
    <w:rsid w:val="00F120B0"/>
    <w:rPr>
      <w:i/>
      <w:iCs/>
    </w:rPr>
  </w:style>
  <w:style w:type="paragraph" w:styleId="NoSpacing">
    <w:name w:val="No Spacing"/>
    <w:basedOn w:val="Normal"/>
    <w:uiPriority w:val="1"/>
    <w:qFormat/>
    <w:rsid w:val="00F120B0"/>
    <w:pPr>
      <w:spacing w:after="0"/>
    </w:pPr>
  </w:style>
  <w:style w:type="paragraph" w:styleId="ListParagraph">
    <w:name w:val="List Paragraph"/>
    <w:basedOn w:val="Normal"/>
    <w:uiPriority w:val="34"/>
    <w:qFormat/>
    <w:rsid w:val="00F120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20B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120B0"/>
    <w:rPr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0B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0B0"/>
    <w:rPr>
      <w:b/>
      <w:bCs/>
      <w:i/>
      <w:iCs/>
      <w:color w:val="4F81BD" w:themeColor="accent1"/>
      <w:lang w:val="en-GB"/>
    </w:rPr>
  </w:style>
  <w:style w:type="character" w:styleId="SubtleEmphasis">
    <w:name w:val="Subtle Emphasis"/>
    <w:uiPriority w:val="19"/>
    <w:qFormat/>
    <w:rsid w:val="00F120B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120B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120B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120B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120B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20B0"/>
    <w:pPr>
      <w:outlineLvl w:val="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0B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0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0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0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0B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0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0B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0B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0B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0B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656B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656B"/>
    <w:rPr>
      <w:rFonts w:ascii="Courier" w:hAnsi="Courier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E05E0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20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0B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0B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0B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0B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20B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20B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0B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20B0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Strong">
    <w:name w:val="Strong"/>
    <w:uiPriority w:val="22"/>
    <w:qFormat/>
    <w:rsid w:val="00F120B0"/>
    <w:rPr>
      <w:b/>
      <w:bCs/>
    </w:rPr>
  </w:style>
  <w:style w:type="character" w:styleId="Emphasis">
    <w:name w:val="Emphasis"/>
    <w:uiPriority w:val="20"/>
    <w:qFormat/>
    <w:rsid w:val="00F120B0"/>
    <w:rPr>
      <w:i/>
      <w:iCs/>
    </w:rPr>
  </w:style>
  <w:style w:type="paragraph" w:styleId="NoSpacing">
    <w:name w:val="No Spacing"/>
    <w:basedOn w:val="Normal"/>
    <w:uiPriority w:val="1"/>
    <w:qFormat/>
    <w:rsid w:val="00F120B0"/>
    <w:pPr>
      <w:spacing w:after="0"/>
    </w:pPr>
  </w:style>
  <w:style w:type="paragraph" w:styleId="ListParagraph">
    <w:name w:val="List Paragraph"/>
    <w:basedOn w:val="Normal"/>
    <w:uiPriority w:val="34"/>
    <w:qFormat/>
    <w:rsid w:val="00F120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20B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120B0"/>
    <w:rPr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0B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0B0"/>
    <w:rPr>
      <w:b/>
      <w:bCs/>
      <w:i/>
      <w:iCs/>
      <w:color w:val="4F81BD" w:themeColor="accent1"/>
      <w:lang w:val="en-GB"/>
    </w:rPr>
  </w:style>
  <w:style w:type="character" w:styleId="SubtleEmphasis">
    <w:name w:val="Subtle Emphasis"/>
    <w:uiPriority w:val="19"/>
    <w:qFormat/>
    <w:rsid w:val="00F120B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120B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120B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120B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120B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20B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Macintosh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reig</dc:creator>
  <cp:keywords/>
  <dc:description/>
  <cp:lastModifiedBy>Karen Greig</cp:lastModifiedBy>
  <cp:revision>2</cp:revision>
  <dcterms:created xsi:type="dcterms:W3CDTF">2015-06-12T01:10:00Z</dcterms:created>
  <dcterms:modified xsi:type="dcterms:W3CDTF">2015-06-12T01:10:00Z</dcterms:modified>
</cp:coreProperties>
</file>